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9D725" w14:textId="41581C0E" w:rsidR="008F65CF" w:rsidRDefault="4AD9129C">
      <w:pPr>
        <w:rPr>
          <w:u w:val="single"/>
        </w:rPr>
      </w:pPr>
      <w:r w:rsidRPr="4CDD0E02">
        <w:rPr>
          <w:u w:val="single"/>
        </w:rPr>
        <w:t xml:space="preserve">Data Directory </w:t>
      </w:r>
    </w:p>
    <w:p w14:paraId="394812DF" w14:textId="77777777" w:rsidR="002C764D" w:rsidRDefault="002C764D">
      <w:pPr>
        <w:rPr>
          <w:u w:val="single"/>
        </w:rPr>
      </w:pPr>
    </w:p>
    <w:p w14:paraId="7295F9AA" w14:textId="1B0AECBE" w:rsidR="002C764D" w:rsidRPr="002C764D" w:rsidRDefault="002C764D">
      <w:r w:rsidRPr="002C764D">
        <w:t xml:space="preserve">All of the following files have been uploaded as supplemental data. </w:t>
      </w:r>
    </w:p>
    <w:p w14:paraId="1846973B" w14:textId="77777777" w:rsidR="008F65CF" w:rsidRDefault="008F65CF">
      <w:pPr>
        <w:rPr>
          <w:u w:val="single"/>
        </w:rPr>
      </w:pPr>
    </w:p>
    <w:p w14:paraId="07DFA3C2" w14:textId="726779ED" w:rsidR="008F65CF" w:rsidRPr="008F65CF" w:rsidRDefault="008F65CF" w:rsidP="008F65CF">
      <w:pPr>
        <w:pStyle w:val="ListParagraph"/>
        <w:numPr>
          <w:ilvl w:val="0"/>
          <w:numId w:val="1"/>
        </w:numPr>
        <w:rPr>
          <w:u w:val="single"/>
        </w:rPr>
      </w:pPr>
      <w:r w:rsidRPr="008F65CF">
        <w:t xml:space="preserve">For participant data, </w:t>
      </w:r>
      <w:r>
        <w:t xml:space="preserve">this is reported in the following </w:t>
      </w:r>
      <w:r w:rsidR="00D22D28">
        <w:t xml:space="preserve">csv </w:t>
      </w:r>
      <w:r>
        <w:t xml:space="preserve">document: </w:t>
      </w:r>
      <w:r w:rsidR="00D22D28">
        <w:rPr>
          <w:b/>
          <w:bCs/>
        </w:rPr>
        <w:t>Data</w:t>
      </w:r>
      <w:r w:rsidR="00CD50DB">
        <w:rPr>
          <w:b/>
          <w:bCs/>
        </w:rPr>
        <w:t>_</w:t>
      </w:r>
      <w:r w:rsidR="00D22D28">
        <w:rPr>
          <w:b/>
          <w:bCs/>
        </w:rPr>
        <w:t>File</w:t>
      </w:r>
      <w:r w:rsidR="00CD50DB">
        <w:rPr>
          <w:b/>
          <w:bCs/>
        </w:rPr>
        <w:t>.csv</w:t>
      </w:r>
      <w:r w:rsidR="00133841">
        <w:rPr>
          <w:b/>
          <w:bCs/>
        </w:rPr>
        <w:t xml:space="preserve"> </w:t>
      </w:r>
    </w:p>
    <w:p w14:paraId="1DFA579D" w14:textId="2D1A9F41" w:rsidR="008F65CF" w:rsidRPr="008F65CF" w:rsidRDefault="008F65CF" w:rsidP="008F65CF">
      <w:pPr>
        <w:pStyle w:val="ListParagraph"/>
        <w:numPr>
          <w:ilvl w:val="1"/>
          <w:numId w:val="1"/>
        </w:numPr>
        <w:rPr>
          <w:u w:val="single"/>
        </w:rPr>
      </w:pPr>
      <w:r>
        <w:t>For columns H-EU, these are the raw CT counts for each participant</w:t>
      </w:r>
      <w:r w:rsidR="00D22D28">
        <w:t xml:space="preserve"> for each gene assay</w:t>
      </w:r>
      <w:r>
        <w:t>. Number</w:t>
      </w:r>
      <w:r w:rsidR="00D22D28">
        <w:t>s in the</w:t>
      </w:r>
      <w:r>
        <w:t xml:space="preserve"> column IDs in this group refer to the gene assay used. Gene assay ID and information can be found in the following document: </w:t>
      </w:r>
      <w:r w:rsidR="00D22D28">
        <w:rPr>
          <w:b/>
          <w:bCs/>
        </w:rPr>
        <w:t>Table S1</w:t>
      </w:r>
    </w:p>
    <w:p w14:paraId="2A42AAC5" w14:textId="4163C213" w:rsidR="008F65CF" w:rsidRPr="00250B89" w:rsidRDefault="008F65CF" w:rsidP="00250B89">
      <w:pPr>
        <w:pStyle w:val="ListParagraph"/>
        <w:numPr>
          <w:ilvl w:val="1"/>
          <w:numId w:val="1"/>
        </w:numPr>
      </w:pPr>
      <w:r w:rsidRPr="008F65CF">
        <w:t xml:space="preserve">For columns </w:t>
      </w:r>
      <w:r>
        <w:t>EX-KJ, these are abundance data</w:t>
      </w:r>
      <w:r w:rsidR="00250B89">
        <w:t xml:space="preserve">, </w:t>
      </w:r>
      <w:r>
        <w:t xml:space="preserve">calculated as described in the manuscript. The numerical </w:t>
      </w:r>
      <w:r w:rsidR="00250B89">
        <w:t xml:space="preserve">column heading </w:t>
      </w:r>
      <w:r>
        <w:t xml:space="preserve">is the gene assay followed by .x. Genes were arranged based on functional classification for data analysis. Function of each gene target can be found in: </w:t>
      </w:r>
      <w:r w:rsidR="00D22D28">
        <w:rPr>
          <w:b/>
          <w:bCs/>
        </w:rPr>
        <w:t>Table S1</w:t>
      </w:r>
      <w:r>
        <w:rPr>
          <w:b/>
          <w:bCs/>
        </w:rPr>
        <w:t xml:space="preserve"> </w:t>
      </w:r>
      <w:r w:rsidRPr="00250B89">
        <w:rPr>
          <w:b/>
          <w:bCs/>
        </w:rPr>
        <w:t xml:space="preserve"> </w:t>
      </w:r>
    </w:p>
    <w:p w14:paraId="36DE17E8" w14:textId="566A7761" w:rsidR="00250B89" w:rsidRPr="008F65CF" w:rsidRDefault="00250B89" w:rsidP="00250B89">
      <w:pPr>
        <w:pStyle w:val="ListParagraph"/>
        <w:numPr>
          <w:ilvl w:val="1"/>
          <w:numId w:val="1"/>
        </w:numPr>
      </w:pPr>
      <w:r w:rsidRPr="008F65CF">
        <w:t xml:space="preserve">For columns </w:t>
      </w:r>
      <w:r>
        <w:t xml:space="preserve">KO-QA, these are </w:t>
      </w:r>
      <w:r w:rsidR="00D22D28">
        <w:t>“</w:t>
      </w:r>
      <w:r>
        <w:t>presence or absence of a gene</w:t>
      </w:r>
      <w:r w:rsidR="00D22D28">
        <w:t>”</w:t>
      </w:r>
      <w:r>
        <w:t xml:space="preserve"> data, calculated as described in the manuscript. If an individual had any detection of a particular gene, this was denoted with a 1, and if they had no detection of the gene, this was denoted with a 0. The numerical column heading is the gene assay followed by .y. Genes were arranged based on functional classification for data analysis. Function of each gene target can be found in: </w:t>
      </w:r>
      <w:r w:rsidR="00D22D28">
        <w:rPr>
          <w:b/>
          <w:bCs/>
        </w:rPr>
        <w:t>Table S1</w:t>
      </w:r>
    </w:p>
    <w:p w14:paraId="237E1450" w14:textId="3B4EAEC1" w:rsidR="00250B89" w:rsidRDefault="00250B89" w:rsidP="008F65CF">
      <w:pPr>
        <w:pStyle w:val="ListParagraph"/>
        <w:numPr>
          <w:ilvl w:val="1"/>
          <w:numId w:val="1"/>
        </w:numPr>
      </w:pPr>
      <w:r>
        <w:t xml:space="preserve">Columns QC-VA are compiled participant data from sample info forms, birth certificate, and medical record abstraction. For privacy reasons, private health information and identifiers have been removed. </w:t>
      </w:r>
    </w:p>
    <w:p w14:paraId="53F8F7C0" w14:textId="7B9F18AD" w:rsidR="00250B89" w:rsidRPr="008F65CF" w:rsidRDefault="00250B89" w:rsidP="00250B89">
      <w:pPr>
        <w:pStyle w:val="ListParagraph"/>
        <w:numPr>
          <w:ilvl w:val="0"/>
          <w:numId w:val="1"/>
        </w:numPr>
      </w:pPr>
      <w:r>
        <w:t>Complete R script and analysis is available in</w:t>
      </w:r>
      <w:r w:rsidR="00CD50DB">
        <w:t xml:space="preserve"> the</w:t>
      </w:r>
      <w:r>
        <w:t xml:space="preserve"> </w:t>
      </w:r>
      <w:r w:rsidR="00CD50DB" w:rsidRPr="00CD50DB">
        <w:rPr>
          <w:b/>
          <w:bCs/>
        </w:rPr>
        <w:t>Code</w:t>
      </w:r>
      <w:r w:rsidRPr="00CD50DB">
        <w:rPr>
          <w:b/>
          <w:bCs/>
        </w:rPr>
        <w:t>.</w:t>
      </w:r>
      <w:r w:rsidRPr="00250B89">
        <w:rPr>
          <w:b/>
          <w:bCs/>
        </w:rPr>
        <w:t>pdf</w:t>
      </w:r>
      <w:r w:rsidR="00CD50DB">
        <w:rPr>
          <w:b/>
          <w:bCs/>
        </w:rPr>
        <w:t xml:space="preserve"> </w:t>
      </w:r>
      <w:r w:rsidR="00CD50DB">
        <w:t>file</w:t>
      </w:r>
      <w:r w:rsidRPr="00250B89">
        <w:rPr>
          <w:b/>
          <w:bCs/>
        </w:rPr>
        <w:t>.</w:t>
      </w:r>
    </w:p>
    <w:p w14:paraId="075DDD75" w14:textId="77777777" w:rsidR="008F65CF" w:rsidRPr="008F65CF" w:rsidRDefault="008F65CF">
      <w:pPr>
        <w:rPr>
          <w:u w:val="single"/>
        </w:rPr>
      </w:pPr>
    </w:p>
    <w:sectPr w:rsidR="008F65CF" w:rsidRPr="008F6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A491B"/>
    <w:multiLevelType w:val="hybridMultilevel"/>
    <w:tmpl w:val="BA62B0A4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 w16cid:durableId="1453938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5CF"/>
    <w:rsid w:val="00084A43"/>
    <w:rsid w:val="00133841"/>
    <w:rsid w:val="00250B89"/>
    <w:rsid w:val="002C705F"/>
    <w:rsid w:val="002C764D"/>
    <w:rsid w:val="002D24D6"/>
    <w:rsid w:val="003220DA"/>
    <w:rsid w:val="00807E8D"/>
    <w:rsid w:val="00892915"/>
    <w:rsid w:val="008F65CF"/>
    <w:rsid w:val="00BB4AC1"/>
    <w:rsid w:val="00C14B73"/>
    <w:rsid w:val="00CD50DB"/>
    <w:rsid w:val="00D22D28"/>
    <w:rsid w:val="029EB900"/>
    <w:rsid w:val="2318389E"/>
    <w:rsid w:val="3A733AA4"/>
    <w:rsid w:val="4AD9129C"/>
    <w:rsid w:val="4CDD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FE61A"/>
  <w15:chartTrackingRefBased/>
  <w15:docId w15:val="{A6675A6C-F7A7-DF48-A723-A48FA8296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5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5C1C95CF0D444591CCB1191F310D67" ma:contentTypeVersion="16" ma:contentTypeDescription="Create a new document." ma:contentTypeScope="" ma:versionID="cde7f796624c097ce0a3bc1f0967802f">
  <xsd:schema xmlns:xsd="http://www.w3.org/2001/XMLSchema" xmlns:xs="http://www.w3.org/2001/XMLSchema" xmlns:p="http://schemas.microsoft.com/office/2006/metadata/properties" xmlns:ns3="11387d3e-7cc5-4a1b-98da-2e0d3b1fb587" xmlns:ns4="1419922d-b2a4-486e-b808-2cb5aee472f7" targetNamespace="http://schemas.microsoft.com/office/2006/metadata/properties" ma:root="true" ma:fieldsID="782bfd34e4913b7dedbd5b989374311b" ns3:_="" ns4:_="">
    <xsd:import namespace="11387d3e-7cc5-4a1b-98da-2e0d3b1fb587"/>
    <xsd:import namespace="1419922d-b2a4-486e-b808-2cb5aee472f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87d3e-7cc5-4a1b-98da-2e0d3b1fb58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19922d-b2a4-486e-b808-2cb5aee472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419922d-b2a4-486e-b808-2cb5aee472f7" xsi:nil="true"/>
  </documentManagement>
</p:properties>
</file>

<file path=customXml/itemProps1.xml><?xml version="1.0" encoding="utf-8"?>
<ds:datastoreItem xmlns:ds="http://schemas.openxmlformats.org/officeDocument/2006/customXml" ds:itemID="{53BA8087-55C3-4B24-BD5A-B350A5886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387d3e-7cc5-4a1b-98da-2e0d3b1fb587"/>
    <ds:schemaRef ds:uri="1419922d-b2a4-486e-b808-2cb5aee472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C5B4CD-7473-4B0F-A985-4F0BE856E6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A51386-DEF5-4B76-9BF5-8C3AE8346BA0}">
  <ds:schemaRefs>
    <ds:schemaRef ds:uri="http://schemas.microsoft.com/office/2006/metadata/properties"/>
    <ds:schemaRef ds:uri="http://schemas.microsoft.com/office/infopath/2007/PartnerControls"/>
    <ds:schemaRef ds:uri="1419922d-b2a4-486e-b808-2cb5aee472f7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Madeleine</dc:creator>
  <cp:keywords/>
  <dc:description/>
  <cp:lastModifiedBy>Comstock, Sarah</cp:lastModifiedBy>
  <cp:revision>3</cp:revision>
  <cp:lastPrinted>2025-10-29T16:30:00Z</cp:lastPrinted>
  <dcterms:created xsi:type="dcterms:W3CDTF">2025-10-29T16:40:00Z</dcterms:created>
  <dcterms:modified xsi:type="dcterms:W3CDTF">2025-10-29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5C1C95CF0D444591CCB1191F310D67</vt:lpwstr>
  </property>
</Properties>
</file>